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B01" w:rsidRPr="00D37C74" w:rsidRDefault="00482B01" w:rsidP="00482B01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pt-PT"/>
        </w:rPr>
      </w:pPr>
      <w:r w:rsidRPr="00D37C7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pt-PT"/>
        </w:rPr>
        <w:t>Supplementary Data</w:t>
      </w:r>
    </w:p>
    <w:p w:rsidR="00482B01" w:rsidRPr="00D37C74" w:rsidRDefault="00482B01" w:rsidP="00482B01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pt-PT"/>
        </w:rPr>
      </w:pPr>
      <w:hyperlink r:id="rId5" w:history="1">
        <w:r w:rsidRPr="00D37C74">
          <w:rPr>
            <w:rStyle w:val="Hyperlink"/>
            <w:rFonts w:ascii="Times New Roman" w:hAnsi="Times New Roman" w:cs="Times New Roman"/>
            <w:b/>
            <w:bCs/>
            <w:sz w:val="24"/>
            <w:szCs w:val="24"/>
            <w:shd w:val="clear" w:color="auto" w:fill="FFFFFF"/>
            <w:lang w:val="pt-PT"/>
          </w:rPr>
          <w:t>https://github.com/drkanzatariq17/Watkins-App</w:t>
        </w:r>
      </w:hyperlink>
    </w:p>
    <w:p w:rsidR="00453E28" w:rsidRDefault="00453E28">
      <w:bookmarkStart w:id="0" w:name="_GoBack"/>
      <w:bookmarkEnd w:id="0"/>
    </w:p>
    <w:sectPr w:rsidR="00453E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B01"/>
    <w:rsid w:val="0000693B"/>
    <w:rsid w:val="00007E4F"/>
    <w:rsid w:val="00017C7D"/>
    <w:rsid w:val="00024770"/>
    <w:rsid w:val="000327D8"/>
    <w:rsid w:val="0003407A"/>
    <w:rsid w:val="00037113"/>
    <w:rsid w:val="00040EA8"/>
    <w:rsid w:val="00050059"/>
    <w:rsid w:val="00050979"/>
    <w:rsid w:val="0005517B"/>
    <w:rsid w:val="00062A47"/>
    <w:rsid w:val="00064D46"/>
    <w:rsid w:val="00066D21"/>
    <w:rsid w:val="0007102A"/>
    <w:rsid w:val="000713FF"/>
    <w:rsid w:val="00085A2D"/>
    <w:rsid w:val="00092873"/>
    <w:rsid w:val="00093404"/>
    <w:rsid w:val="000A319A"/>
    <w:rsid w:val="000A63FC"/>
    <w:rsid w:val="000B0BDE"/>
    <w:rsid w:val="000B4B74"/>
    <w:rsid w:val="000C0A17"/>
    <w:rsid w:val="000D5932"/>
    <w:rsid w:val="000D5D9A"/>
    <w:rsid w:val="000E62C9"/>
    <w:rsid w:val="000F01D7"/>
    <w:rsid w:val="000F49DC"/>
    <w:rsid w:val="001059A2"/>
    <w:rsid w:val="00107397"/>
    <w:rsid w:val="001102AD"/>
    <w:rsid w:val="00111C42"/>
    <w:rsid w:val="0011602E"/>
    <w:rsid w:val="00120F27"/>
    <w:rsid w:val="00126B8C"/>
    <w:rsid w:val="00127679"/>
    <w:rsid w:val="001347EB"/>
    <w:rsid w:val="001416BD"/>
    <w:rsid w:val="00143883"/>
    <w:rsid w:val="001447EC"/>
    <w:rsid w:val="00153EC9"/>
    <w:rsid w:val="00154E46"/>
    <w:rsid w:val="0017453B"/>
    <w:rsid w:val="00177266"/>
    <w:rsid w:val="00182BCB"/>
    <w:rsid w:val="00184D25"/>
    <w:rsid w:val="00187B0C"/>
    <w:rsid w:val="00187D6A"/>
    <w:rsid w:val="001945ED"/>
    <w:rsid w:val="001A1BEA"/>
    <w:rsid w:val="001A204C"/>
    <w:rsid w:val="001C3AEF"/>
    <w:rsid w:val="001D041D"/>
    <w:rsid w:val="001D484C"/>
    <w:rsid w:val="001E2147"/>
    <w:rsid w:val="001E4B5D"/>
    <w:rsid w:val="001E625E"/>
    <w:rsid w:val="001F38A7"/>
    <w:rsid w:val="001F46C8"/>
    <w:rsid w:val="002124BA"/>
    <w:rsid w:val="00215DF2"/>
    <w:rsid w:val="002214D3"/>
    <w:rsid w:val="00235804"/>
    <w:rsid w:val="00240741"/>
    <w:rsid w:val="00254217"/>
    <w:rsid w:val="00260D00"/>
    <w:rsid w:val="002633B9"/>
    <w:rsid w:val="0027565A"/>
    <w:rsid w:val="00276A8A"/>
    <w:rsid w:val="00283CBA"/>
    <w:rsid w:val="0028486D"/>
    <w:rsid w:val="002864D6"/>
    <w:rsid w:val="0029084D"/>
    <w:rsid w:val="00294344"/>
    <w:rsid w:val="002A01B4"/>
    <w:rsid w:val="002A08A3"/>
    <w:rsid w:val="002A1EB5"/>
    <w:rsid w:val="002A2A34"/>
    <w:rsid w:val="002A472B"/>
    <w:rsid w:val="002A51F9"/>
    <w:rsid w:val="002A5334"/>
    <w:rsid w:val="002A5FB1"/>
    <w:rsid w:val="002A6E74"/>
    <w:rsid w:val="002B40ED"/>
    <w:rsid w:val="002C393C"/>
    <w:rsid w:val="002D092C"/>
    <w:rsid w:val="002D5372"/>
    <w:rsid w:val="002D6745"/>
    <w:rsid w:val="002D6FBA"/>
    <w:rsid w:val="002D7F90"/>
    <w:rsid w:val="002E4810"/>
    <w:rsid w:val="002F62FB"/>
    <w:rsid w:val="00301C9B"/>
    <w:rsid w:val="0030249C"/>
    <w:rsid w:val="003035D3"/>
    <w:rsid w:val="00303E76"/>
    <w:rsid w:val="0030560B"/>
    <w:rsid w:val="0031210C"/>
    <w:rsid w:val="00312615"/>
    <w:rsid w:val="0031560B"/>
    <w:rsid w:val="003253C8"/>
    <w:rsid w:val="00330284"/>
    <w:rsid w:val="003366EE"/>
    <w:rsid w:val="00344C49"/>
    <w:rsid w:val="003456B9"/>
    <w:rsid w:val="00346E82"/>
    <w:rsid w:val="003478DC"/>
    <w:rsid w:val="0035115C"/>
    <w:rsid w:val="003574A1"/>
    <w:rsid w:val="00363C78"/>
    <w:rsid w:val="003750F7"/>
    <w:rsid w:val="0038151D"/>
    <w:rsid w:val="00382F91"/>
    <w:rsid w:val="003855AB"/>
    <w:rsid w:val="0039465E"/>
    <w:rsid w:val="00396FE3"/>
    <w:rsid w:val="00397541"/>
    <w:rsid w:val="003A0DDD"/>
    <w:rsid w:val="003A3311"/>
    <w:rsid w:val="003A4534"/>
    <w:rsid w:val="003A557F"/>
    <w:rsid w:val="003B2039"/>
    <w:rsid w:val="003B7225"/>
    <w:rsid w:val="003C2A47"/>
    <w:rsid w:val="003C4938"/>
    <w:rsid w:val="003D0E5E"/>
    <w:rsid w:val="003D2436"/>
    <w:rsid w:val="003D5191"/>
    <w:rsid w:val="003E348F"/>
    <w:rsid w:val="003E349F"/>
    <w:rsid w:val="003E54F7"/>
    <w:rsid w:val="003F03A8"/>
    <w:rsid w:val="0040019B"/>
    <w:rsid w:val="0040229D"/>
    <w:rsid w:val="00412485"/>
    <w:rsid w:val="004209CD"/>
    <w:rsid w:val="004305D7"/>
    <w:rsid w:val="00440BCF"/>
    <w:rsid w:val="00445377"/>
    <w:rsid w:val="00453E28"/>
    <w:rsid w:val="00456F2B"/>
    <w:rsid w:val="00462439"/>
    <w:rsid w:val="0046268F"/>
    <w:rsid w:val="00466AA3"/>
    <w:rsid w:val="00470170"/>
    <w:rsid w:val="00471F3D"/>
    <w:rsid w:val="00472D6E"/>
    <w:rsid w:val="00474998"/>
    <w:rsid w:val="00474A75"/>
    <w:rsid w:val="00475231"/>
    <w:rsid w:val="00482B01"/>
    <w:rsid w:val="00485D02"/>
    <w:rsid w:val="004910EE"/>
    <w:rsid w:val="00495F33"/>
    <w:rsid w:val="00496902"/>
    <w:rsid w:val="004A33C6"/>
    <w:rsid w:val="004B3B7D"/>
    <w:rsid w:val="004C3D91"/>
    <w:rsid w:val="004C430D"/>
    <w:rsid w:val="004D53D1"/>
    <w:rsid w:val="004E28B1"/>
    <w:rsid w:val="004F2796"/>
    <w:rsid w:val="004F39CC"/>
    <w:rsid w:val="004F3D62"/>
    <w:rsid w:val="004F4168"/>
    <w:rsid w:val="004F619B"/>
    <w:rsid w:val="00500FB4"/>
    <w:rsid w:val="00510B12"/>
    <w:rsid w:val="0051223C"/>
    <w:rsid w:val="00512B1E"/>
    <w:rsid w:val="00513215"/>
    <w:rsid w:val="00526473"/>
    <w:rsid w:val="0053468B"/>
    <w:rsid w:val="005451EB"/>
    <w:rsid w:val="00552444"/>
    <w:rsid w:val="005610B8"/>
    <w:rsid w:val="005825F5"/>
    <w:rsid w:val="00585A4A"/>
    <w:rsid w:val="005A1659"/>
    <w:rsid w:val="005C0429"/>
    <w:rsid w:val="005C14F1"/>
    <w:rsid w:val="005D13B7"/>
    <w:rsid w:val="005D7854"/>
    <w:rsid w:val="005D7DAE"/>
    <w:rsid w:val="005E6553"/>
    <w:rsid w:val="005F1D9B"/>
    <w:rsid w:val="005F450A"/>
    <w:rsid w:val="00601116"/>
    <w:rsid w:val="00601DA6"/>
    <w:rsid w:val="006030D3"/>
    <w:rsid w:val="006046BD"/>
    <w:rsid w:val="00614982"/>
    <w:rsid w:val="0062022A"/>
    <w:rsid w:val="00631CA8"/>
    <w:rsid w:val="006325ED"/>
    <w:rsid w:val="00632E2F"/>
    <w:rsid w:val="006439AA"/>
    <w:rsid w:val="006507AC"/>
    <w:rsid w:val="006523ED"/>
    <w:rsid w:val="00654A06"/>
    <w:rsid w:val="00655807"/>
    <w:rsid w:val="006562D6"/>
    <w:rsid w:val="00675E21"/>
    <w:rsid w:val="00676F2C"/>
    <w:rsid w:val="00694F9D"/>
    <w:rsid w:val="006A225C"/>
    <w:rsid w:val="006A6010"/>
    <w:rsid w:val="006A7685"/>
    <w:rsid w:val="006B1659"/>
    <w:rsid w:val="006B3135"/>
    <w:rsid w:val="006B7870"/>
    <w:rsid w:val="006C2A9F"/>
    <w:rsid w:val="006C4011"/>
    <w:rsid w:val="006D0BC5"/>
    <w:rsid w:val="006D406D"/>
    <w:rsid w:val="006D5A1B"/>
    <w:rsid w:val="006D7888"/>
    <w:rsid w:val="006E3D7A"/>
    <w:rsid w:val="006E5D23"/>
    <w:rsid w:val="006F055C"/>
    <w:rsid w:val="006F1E32"/>
    <w:rsid w:val="006F3983"/>
    <w:rsid w:val="00703A45"/>
    <w:rsid w:val="00710210"/>
    <w:rsid w:val="00717BA8"/>
    <w:rsid w:val="00723CD0"/>
    <w:rsid w:val="00725E0F"/>
    <w:rsid w:val="00727FED"/>
    <w:rsid w:val="007300AD"/>
    <w:rsid w:val="0073024F"/>
    <w:rsid w:val="00732922"/>
    <w:rsid w:val="0073473E"/>
    <w:rsid w:val="007426EE"/>
    <w:rsid w:val="007433A8"/>
    <w:rsid w:val="00745951"/>
    <w:rsid w:val="00745A84"/>
    <w:rsid w:val="007554C8"/>
    <w:rsid w:val="00777EBD"/>
    <w:rsid w:val="0079119B"/>
    <w:rsid w:val="00795ABF"/>
    <w:rsid w:val="00796886"/>
    <w:rsid w:val="007B1DD4"/>
    <w:rsid w:val="007B5DDE"/>
    <w:rsid w:val="007C3CD4"/>
    <w:rsid w:val="007D18C4"/>
    <w:rsid w:val="007E06C2"/>
    <w:rsid w:val="007E0979"/>
    <w:rsid w:val="007E74F6"/>
    <w:rsid w:val="007E7DED"/>
    <w:rsid w:val="00800969"/>
    <w:rsid w:val="008012E1"/>
    <w:rsid w:val="008013ED"/>
    <w:rsid w:val="008029AE"/>
    <w:rsid w:val="008117F4"/>
    <w:rsid w:val="00815497"/>
    <w:rsid w:val="00832F28"/>
    <w:rsid w:val="00836090"/>
    <w:rsid w:val="00840FE0"/>
    <w:rsid w:val="008455F2"/>
    <w:rsid w:val="00845D81"/>
    <w:rsid w:val="008470B5"/>
    <w:rsid w:val="008474D5"/>
    <w:rsid w:val="00853A57"/>
    <w:rsid w:val="00853EB5"/>
    <w:rsid w:val="00861FFE"/>
    <w:rsid w:val="0086202C"/>
    <w:rsid w:val="00875E8D"/>
    <w:rsid w:val="008858F1"/>
    <w:rsid w:val="0089039F"/>
    <w:rsid w:val="008914CE"/>
    <w:rsid w:val="00891B78"/>
    <w:rsid w:val="00892059"/>
    <w:rsid w:val="008A582D"/>
    <w:rsid w:val="008A7CB9"/>
    <w:rsid w:val="008B2FA2"/>
    <w:rsid w:val="008B7127"/>
    <w:rsid w:val="008E5438"/>
    <w:rsid w:val="008E7F8C"/>
    <w:rsid w:val="008F1237"/>
    <w:rsid w:val="009000BE"/>
    <w:rsid w:val="0091015E"/>
    <w:rsid w:val="00913550"/>
    <w:rsid w:val="00913942"/>
    <w:rsid w:val="00913F98"/>
    <w:rsid w:val="009219F3"/>
    <w:rsid w:val="00922604"/>
    <w:rsid w:val="00925E10"/>
    <w:rsid w:val="00927597"/>
    <w:rsid w:val="0094171E"/>
    <w:rsid w:val="009433A9"/>
    <w:rsid w:val="00947891"/>
    <w:rsid w:val="00954AD9"/>
    <w:rsid w:val="00963BB5"/>
    <w:rsid w:val="0097334E"/>
    <w:rsid w:val="00991926"/>
    <w:rsid w:val="0099564B"/>
    <w:rsid w:val="009967EB"/>
    <w:rsid w:val="009978AA"/>
    <w:rsid w:val="009A00C3"/>
    <w:rsid w:val="009A3A45"/>
    <w:rsid w:val="009B35F7"/>
    <w:rsid w:val="009B5A87"/>
    <w:rsid w:val="009C4859"/>
    <w:rsid w:val="009C7A7D"/>
    <w:rsid w:val="009D6630"/>
    <w:rsid w:val="009E1F4E"/>
    <w:rsid w:val="009F27ED"/>
    <w:rsid w:val="009F5A6E"/>
    <w:rsid w:val="009F6FBE"/>
    <w:rsid w:val="00A14EE7"/>
    <w:rsid w:val="00A155B0"/>
    <w:rsid w:val="00A26F80"/>
    <w:rsid w:val="00A315A7"/>
    <w:rsid w:val="00A41488"/>
    <w:rsid w:val="00A44374"/>
    <w:rsid w:val="00A44860"/>
    <w:rsid w:val="00A4623C"/>
    <w:rsid w:val="00A46F60"/>
    <w:rsid w:val="00A510FD"/>
    <w:rsid w:val="00A530DC"/>
    <w:rsid w:val="00A572E1"/>
    <w:rsid w:val="00A61B4F"/>
    <w:rsid w:val="00A678BF"/>
    <w:rsid w:val="00A753B5"/>
    <w:rsid w:val="00A80BA1"/>
    <w:rsid w:val="00A86862"/>
    <w:rsid w:val="00A93311"/>
    <w:rsid w:val="00A97594"/>
    <w:rsid w:val="00AB2246"/>
    <w:rsid w:val="00AB2C90"/>
    <w:rsid w:val="00AB3F5F"/>
    <w:rsid w:val="00AC7407"/>
    <w:rsid w:val="00AD273D"/>
    <w:rsid w:val="00AE1122"/>
    <w:rsid w:val="00AE4BB9"/>
    <w:rsid w:val="00AE59E6"/>
    <w:rsid w:val="00AF02C7"/>
    <w:rsid w:val="00AF30F8"/>
    <w:rsid w:val="00AF67EB"/>
    <w:rsid w:val="00AF6D4D"/>
    <w:rsid w:val="00B05D32"/>
    <w:rsid w:val="00B07FB0"/>
    <w:rsid w:val="00B15CB9"/>
    <w:rsid w:val="00B15E14"/>
    <w:rsid w:val="00B27103"/>
    <w:rsid w:val="00B272C4"/>
    <w:rsid w:val="00B32C21"/>
    <w:rsid w:val="00B34CA8"/>
    <w:rsid w:val="00B35E44"/>
    <w:rsid w:val="00B42BBF"/>
    <w:rsid w:val="00B56594"/>
    <w:rsid w:val="00B5689C"/>
    <w:rsid w:val="00B57E2D"/>
    <w:rsid w:val="00B60815"/>
    <w:rsid w:val="00B60A3C"/>
    <w:rsid w:val="00B6151D"/>
    <w:rsid w:val="00B620D4"/>
    <w:rsid w:val="00B64946"/>
    <w:rsid w:val="00B82094"/>
    <w:rsid w:val="00B865B3"/>
    <w:rsid w:val="00B868E3"/>
    <w:rsid w:val="00B94EEA"/>
    <w:rsid w:val="00B976FD"/>
    <w:rsid w:val="00B97CC5"/>
    <w:rsid w:val="00BA0849"/>
    <w:rsid w:val="00BA6819"/>
    <w:rsid w:val="00BB6F68"/>
    <w:rsid w:val="00BD0188"/>
    <w:rsid w:val="00BD2542"/>
    <w:rsid w:val="00BD53A2"/>
    <w:rsid w:val="00BE1C42"/>
    <w:rsid w:val="00BE20DF"/>
    <w:rsid w:val="00BE36B6"/>
    <w:rsid w:val="00BE7AC2"/>
    <w:rsid w:val="00BF552D"/>
    <w:rsid w:val="00BF726C"/>
    <w:rsid w:val="00C04FA8"/>
    <w:rsid w:val="00C20E5A"/>
    <w:rsid w:val="00C24B4A"/>
    <w:rsid w:val="00C27F2D"/>
    <w:rsid w:val="00C4302F"/>
    <w:rsid w:val="00C52E03"/>
    <w:rsid w:val="00C6719B"/>
    <w:rsid w:val="00C729CB"/>
    <w:rsid w:val="00C85AF3"/>
    <w:rsid w:val="00C863FA"/>
    <w:rsid w:val="00C91379"/>
    <w:rsid w:val="00CA31C3"/>
    <w:rsid w:val="00CB2948"/>
    <w:rsid w:val="00CC47AD"/>
    <w:rsid w:val="00CC6785"/>
    <w:rsid w:val="00CD0667"/>
    <w:rsid w:val="00CD0AF4"/>
    <w:rsid w:val="00CD2EA6"/>
    <w:rsid w:val="00CD45F8"/>
    <w:rsid w:val="00CD6E58"/>
    <w:rsid w:val="00CE792F"/>
    <w:rsid w:val="00CF6E95"/>
    <w:rsid w:val="00D0279B"/>
    <w:rsid w:val="00D12B3E"/>
    <w:rsid w:val="00D179FC"/>
    <w:rsid w:val="00D23FDB"/>
    <w:rsid w:val="00D43CF9"/>
    <w:rsid w:val="00D5027E"/>
    <w:rsid w:val="00D52AE0"/>
    <w:rsid w:val="00D557CA"/>
    <w:rsid w:val="00D62D3D"/>
    <w:rsid w:val="00D63A92"/>
    <w:rsid w:val="00D81883"/>
    <w:rsid w:val="00D93468"/>
    <w:rsid w:val="00D95F2A"/>
    <w:rsid w:val="00D97661"/>
    <w:rsid w:val="00DA693E"/>
    <w:rsid w:val="00DB6738"/>
    <w:rsid w:val="00DC057A"/>
    <w:rsid w:val="00DC4E3F"/>
    <w:rsid w:val="00DD00D7"/>
    <w:rsid w:val="00DD5888"/>
    <w:rsid w:val="00DE289F"/>
    <w:rsid w:val="00DE616F"/>
    <w:rsid w:val="00DE62B2"/>
    <w:rsid w:val="00DF2062"/>
    <w:rsid w:val="00E03EE9"/>
    <w:rsid w:val="00E05A51"/>
    <w:rsid w:val="00E145ED"/>
    <w:rsid w:val="00E16408"/>
    <w:rsid w:val="00E20627"/>
    <w:rsid w:val="00E21824"/>
    <w:rsid w:val="00E25A6F"/>
    <w:rsid w:val="00E3541F"/>
    <w:rsid w:val="00E40A98"/>
    <w:rsid w:val="00E438E1"/>
    <w:rsid w:val="00E44156"/>
    <w:rsid w:val="00E45A00"/>
    <w:rsid w:val="00E57FE1"/>
    <w:rsid w:val="00E679AE"/>
    <w:rsid w:val="00E70FF4"/>
    <w:rsid w:val="00E724CE"/>
    <w:rsid w:val="00E738CF"/>
    <w:rsid w:val="00E77B9E"/>
    <w:rsid w:val="00E77E03"/>
    <w:rsid w:val="00E944B6"/>
    <w:rsid w:val="00EA23F6"/>
    <w:rsid w:val="00EA2513"/>
    <w:rsid w:val="00EA36C7"/>
    <w:rsid w:val="00EA3E7E"/>
    <w:rsid w:val="00EB48B4"/>
    <w:rsid w:val="00EC518C"/>
    <w:rsid w:val="00EC7AA7"/>
    <w:rsid w:val="00ED0CA0"/>
    <w:rsid w:val="00ED23C8"/>
    <w:rsid w:val="00ED3F74"/>
    <w:rsid w:val="00ED41FE"/>
    <w:rsid w:val="00ED4696"/>
    <w:rsid w:val="00EE36E9"/>
    <w:rsid w:val="00EE50AA"/>
    <w:rsid w:val="00EE5F89"/>
    <w:rsid w:val="00F05A0A"/>
    <w:rsid w:val="00F07B4C"/>
    <w:rsid w:val="00F10406"/>
    <w:rsid w:val="00F14234"/>
    <w:rsid w:val="00F14CD8"/>
    <w:rsid w:val="00F246CD"/>
    <w:rsid w:val="00F365D9"/>
    <w:rsid w:val="00F50A6E"/>
    <w:rsid w:val="00F51455"/>
    <w:rsid w:val="00F521FE"/>
    <w:rsid w:val="00F563C1"/>
    <w:rsid w:val="00F61E5C"/>
    <w:rsid w:val="00F67C16"/>
    <w:rsid w:val="00F734BD"/>
    <w:rsid w:val="00F75ACD"/>
    <w:rsid w:val="00F766EF"/>
    <w:rsid w:val="00F83531"/>
    <w:rsid w:val="00F8413D"/>
    <w:rsid w:val="00F879F7"/>
    <w:rsid w:val="00F9059B"/>
    <w:rsid w:val="00FA16A7"/>
    <w:rsid w:val="00FA4181"/>
    <w:rsid w:val="00FA4239"/>
    <w:rsid w:val="00FA57A7"/>
    <w:rsid w:val="00FC145A"/>
    <w:rsid w:val="00FD03EE"/>
    <w:rsid w:val="00FE0231"/>
    <w:rsid w:val="00FE42BC"/>
    <w:rsid w:val="00FE79FC"/>
    <w:rsid w:val="00FF7050"/>
    <w:rsid w:val="00FF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B0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2B0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B0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2B0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drkanzatariq17/Watkins-Ap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a Gornez</dc:creator>
  <cp:lastModifiedBy>Rhea Gornez</cp:lastModifiedBy>
  <cp:revision>1</cp:revision>
  <dcterms:created xsi:type="dcterms:W3CDTF">2024-09-18T02:49:00Z</dcterms:created>
  <dcterms:modified xsi:type="dcterms:W3CDTF">2024-09-18T02:50:00Z</dcterms:modified>
</cp:coreProperties>
</file>